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EA221" w14:textId="1F4E8425" w:rsidR="00CB6801" w:rsidRPr="00DE2FB2" w:rsidRDefault="00CB6801" w:rsidP="00CB6801">
      <w:pPr>
        <w:rPr>
          <w:rFonts w:ascii="Arial" w:hAnsi="Arial" w:cs="Arial"/>
          <w:b/>
          <w:bCs/>
          <w:lang w:val="en-US"/>
        </w:rPr>
      </w:pPr>
      <w:r w:rsidRPr="00DE2FB2">
        <w:rPr>
          <w:rFonts w:ascii="Arial" w:hAnsi="Arial" w:cs="Arial"/>
          <w:b/>
          <w:bCs/>
          <w:lang w:val="en-US"/>
        </w:rPr>
        <w:t>Supplementa</w:t>
      </w:r>
      <w:r w:rsidR="00157FE5" w:rsidRPr="00DE2FB2">
        <w:rPr>
          <w:rFonts w:ascii="Arial" w:hAnsi="Arial" w:cs="Arial"/>
          <w:b/>
          <w:bCs/>
          <w:lang w:val="en-US"/>
        </w:rPr>
        <w:t xml:space="preserve">l </w:t>
      </w:r>
      <w:r w:rsidRPr="00DE2FB2">
        <w:rPr>
          <w:rFonts w:ascii="Arial" w:hAnsi="Arial" w:cs="Arial"/>
          <w:b/>
          <w:bCs/>
          <w:lang w:val="en-US"/>
        </w:rPr>
        <w:t xml:space="preserve">Table </w:t>
      </w:r>
      <w:r w:rsidR="00157FE5" w:rsidRPr="00DE2FB2">
        <w:rPr>
          <w:rFonts w:ascii="Arial" w:hAnsi="Arial" w:cs="Arial"/>
          <w:b/>
          <w:bCs/>
          <w:lang w:val="en-US"/>
        </w:rPr>
        <w:t>S</w:t>
      </w:r>
      <w:r w:rsidRPr="00DE2FB2">
        <w:rPr>
          <w:rFonts w:ascii="Arial" w:hAnsi="Arial" w:cs="Arial"/>
          <w:b/>
          <w:bCs/>
          <w:lang w:val="en-US"/>
        </w:rPr>
        <w:t>3: Evaluation of growth impairment within 12 months with height-for-age z-scores</w:t>
      </w:r>
      <w:r w:rsidR="00053B5D" w:rsidRPr="00DE2FB2">
        <w:rPr>
          <w:rFonts w:ascii="Arial" w:hAnsi="Arial" w:cs="Arial"/>
          <w:b/>
          <w:bCs/>
          <w:lang w:val="en-US"/>
        </w:rPr>
        <w:t xml:space="preserve"> (haz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4"/>
        <w:gridCol w:w="2267"/>
        <w:gridCol w:w="2127"/>
        <w:gridCol w:w="2364"/>
        <w:gridCol w:w="894"/>
      </w:tblGrid>
      <w:tr w:rsidR="00CB6801" w:rsidRPr="00DE2FB2" w14:paraId="6B7186E2" w14:textId="77777777" w:rsidTr="00DE2FB2">
        <w:trPr>
          <w:cantSplit/>
          <w:tblHeader/>
          <w:jc w:val="center"/>
        </w:trPr>
        <w:tc>
          <w:tcPr>
            <w:tcW w:w="780" w:type="pct"/>
            <w:tcBorders>
              <w:top w:val="single" w:sz="2" w:space="0" w:color="B0B7BB"/>
              <w:left w:val="single" w:sz="2" w:space="0" w:color="B0B7BB"/>
              <w:bottom w:val="single" w:sz="2" w:space="0" w:color="000000"/>
              <w:right w:val="single" w:sz="2" w:space="0" w:color="B0B7BB"/>
            </w:tcBorders>
            <w:shd w:val="clear" w:color="auto" w:fill="FFFFFF"/>
            <w:vAlign w:val="bottom"/>
          </w:tcPr>
          <w:p w14:paraId="45DEB56A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50" w:type="pct"/>
            <w:tcBorders>
              <w:top w:val="single" w:sz="2" w:space="0" w:color="B0B7BB"/>
              <w:left w:val="single" w:sz="2" w:space="0" w:color="B0B7BB"/>
              <w:bottom w:val="single" w:sz="2" w:space="0" w:color="000000"/>
              <w:right w:val="single" w:sz="2" w:space="0" w:color="B0B7BB"/>
            </w:tcBorders>
            <w:shd w:val="clear" w:color="auto" w:fill="FFFFFF"/>
            <w:vAlign w:val="bottom"/>
          </w:tcPr>
          <w:p w14:paraId="0BE26CCB" w14:textId="78945363" w:rsidR="00CB6801" w:rsidRPr="00DE2FB2" w:rsidRDefault="00DE2FB2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eastAsia="Calibri" w:hAnsi="Arial" w:cs="Arial"/>
              </w:rPr>
              <w:t>Crohn’s disease (CD)</w:t>
            </w:r>
            <w:r w:rsidR="00CB6801" w:rsidRPr="00DE2FB2">
              <w:rPr>
                <w:rFonts w:ascii="Arial" w:hAnsi="Arial" w:cs="Arial"/>
                <w:lang w:val="en-US"/>
              </w:rPr>
              <w:br/>
              <w:t>(N=34)</w:t>
            </w:r>
          </w:p>
        </w:tc>
        <w:tc>
          <w:tcPr>
            <w:tcW w:w="1173" w:type="pct"/>
            <w:tcBorders>
              <w:top w:val="single" w:sz="2" w:space="0" w:color="B0B7BB"/>
              <w:left w:val="single" w:sz="2" w:space="0" w:color="B0B7BB"/>
              <w:bottom w:val="single" w:sz="2" w:space="0" w:color="000000"/>
              <w:right w:val="single" w:sz="2" w:space="0" w:color="B0B7BB"/>
            </w:tcBorders>
            <w:shd w:val="clear" w:color="auto" w:fill="FFFFFF"/>
            <w:vAlign w:val="bottom"/>
          </w:tcPr>
          <w:p w14:paraId="08744D97" w14:textId="4D7908FD" w:rsidR="00CB6801" w:rsidRPr="00DE2FB2" w:rsidRDefault="00DE2FB2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eastAsia="Calibri" w:hAnsi="Arial" w:cs="Arial"/>
                <w:lang w:val="en-US"/>
              </w:rPr>
              <w:t>Ulcerative colitis (UC) / Inflammatory bowel disease-unclassified (IBD-u)</w:t>
            </w:r>
            <w:r w:rsidR="00CB6801" w:rsidRPr="00DE2FB2">
              <w:rPr>
                <w:rFonts w:ascii="Arial" w:hAnsi="Arial" w:cs="Arial"/>
                <w:lang w:val="en-US"/>
              </w:rPr>
              <w:br/>
              <w:t>(N=29)</w:t>
            </w:r>
          </w:p>
        </w:tc>
        <w:tc>
          <w:tcPr>
            <w:tcW w:w="1303" w:type="pct"/>
            <w:tcBorders>
              <w:top w:val="single" w:sz="2" w:space="0" w:color="B0B7BB"/>
              <w:left w:val="single" w:sz="2" w:space="0" w:color="B0B7BB"/>
              <w:bottom w:val="single" w:sz="2" w:space="0" w:color="000000"/>
              <w:right w:val="single" w:sz="2" w:space="0" w:color="B0B7BB"/>
            </w:tcBorders>
            <w:shd w:val="clear" w:color="auto" w:fill="FFFFFF"/>
            <w:vAlign w:val="bottom"/>
          </w:tcPr>
          <w:p w14:paraId="70D142EA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Total</w:t>
            </w:r>
            <w:r w:rsidRPr="00DE2FB2">
              <w:rPr>
                <w:rFonts w:ascii="Arial" w:hAnsi="Arial" w:cs="Arial"/>
                <w:lang w:val="en-US"/>
              </w:rPr>
              <w:br/>
              <w:t>(N=63)</w:t>
            </w:r>
          </w:p>
        </w:tc>
        <w:tc>
          <w:tcPr>
            <w:tcW w:w="493" w:type="pct"/>
            <w:tcBorders>
              <w:top w:val="single" w:sz="2" w:space="0" w:color="B0B7BB"/>
              <w:left w:val="single" w:sz="2" w:space="0" w:color="B0B7BB"/>
              <w:bottom w:val="single" w:sz="2" w:space="0" w:color="000000"/>
              <w:right w:val="single" w:sz="2" w:space="0" w:color="B0B7BB"/>
            </w:tcBorders>
            <w:shd w:val="clear" w:color="auto" w:fill="FFFFFF"/>
            <w:vAlign w:val="bottom"/>
          </w:tcPr>
          <w:p w14:paraId="2700F987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CB6801" w:rsidRPr="00DE2FB2" w14:paraId="5C7CB4B8" w14:textId="77777777" w:rsidTr="00DE2FB2">
        <w:trPr>
          <w:cantSplit/>
          <w:jc w:val="center"/>
        </w:trPr>
        <w:tc>
          <w:tcPr>
            <w:tcW w:w="4507" w:type="pct"/>
            <w:gridSpan w:val="4"/>
            <w:tcBorders>
              <w:top w:val="single" w:sz="2" w:space="0" w:color="000000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D5079F1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b/>
                <w:bCs/>
                <w:lang w:val="en-US"/>
              </w:rPr>
              <w:t>Time difference between the first and last measurement within 12 months (±2 months) since diagnosis</w:t>
            </w:r>
          </w:p>
        </w:tc>
        <w:tc>
          <w:tcPr>
            <w:tcW w:w="493" w:type="pct"/>
            <w:tcBorders>
              <w:top w:val="single" w:sz="2" w:space="0" w:color="000000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3631DD8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0.09</w:t>
            </w:r>
            <w:r w:rsidRPr="00DE2FB2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</w:tr>
      <w:tr w:rsidR="00CB6801" w:rsidRPr="00DE2FB2" w14:paraId="2D81DEE2" w14:textId="77777777" w:rsidTr="00DE2FB2">
        <w:trPr>
          <w:cantSplit/>
          <w:jc w:val="center"/>
        </w:trPr>
        <w:tc>
          <w:tcPr>
            <w:tcW w:w="780" w:type="pc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72DDB19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N (Missing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53B2944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34 (0)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9AB1813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29 (0)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3C79334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63 (0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A6706F0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CB6801" w:rsidRPr="00DE2FB2" w14:paraId="0D979DAC" w14:textId="77777777" w:rsidTr="00DE2FB2">
        <w:trPr>
          <w:cantSplit/>
          <w:jc w:val="center"/>
        </w:trPr>
        <w:tc>
          <w:tcPr>
            <w:tcW w:w="780" w:type="pc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A5058B1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Rang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7678147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6.00, 14.00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8D747C0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3.00, 14.00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5E86B1E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3.00, 14.0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062139F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CB6801" w:rsidRPr="00DE2FB2" w14:paraId="412E7DF9" w14:textId="77777777" w:rsidTr="00DE2FB2">
        <w:trPr>
          <w:cantSplit/>
          <w:jc w:val="center"/>
        </w:trPr>
        <w:tc>
          <w:tcPr>
            <w:tcW w:w="780" w:type="pc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C8879F9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Mean (SD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ABBF88E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12.15 (2.30)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83B5B24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10.72 (3.37)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8246213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11.49 (2.91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6D33F42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CB6801" w:rsidRPr="00DE2FB2" w14:paraId="73EE84D5" w14:textId="77777777" w:rsidTr="00DE2FB2">
        <w:trPr>
          <w:cantSplit/>
          <w:jc w:val="center"/>
        </w:trPr>
        <w:tc>
          <w:tcPr>
            <w:tcW w:w="780" w:type="pc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FA39FBC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333C6D0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13.00 (11.00, 14.00)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45EF965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12.00 (8.00, 13.00)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A927DBF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12.00 (11.00, 14.00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50EECAFF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CB6801" w:rsidRPr="00DE2FB2" w14:paraId="1DDE6989" w14:textId="77777777" w:rsidTr="00DE2FB2">
        <w:trPr>
          <w:cantSplit/>
          <w:jc w:val="center"/>
        </w:trPr>
        <w:tc>
          <w:tcPr>
            <w:tcW w:w="4507" w:type="pct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06AC44F" w14:textId="3E9C913C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b/>
                <w:bCs/>
                <w:lang w:val="en-US"/>
              </w:rPr>
              <w:t xml:space="preserve">Difference of </w:t>
            </w:r>
            <w:r w:rsidR="00053B5D" w:rsidRPr="00DE2FB2">
              <w:rPr>
                <w:rFonts w:ascii="Arial" w:hAnsi="Arial" w:cs="Arial"/>
                <w:b/>
                <w:bCs/>
                <w:lang w:val="en-US"/>
              </w:rPr>
              <w:t xml:space="preserve">the last </w:t>
            </w:r>
            <w:r w:rsidRPr="00DE2FB2">
              <w:rPr>
                <w:rFonts w:ascii="Arial" w:hAnsi="Arial" w:cs="Arial"/>
                <w:b/>
                <w:bCs/>
                <w:lang w:val="en-US"/>
              </w:rPr>
              <w:t xml:space="preserve">haz (within 12 month period ) and </w:t>
            </w:r>
            <w:r w:rsidR="00053B5D" w:rsidRPr="00DE2FB2">
              <w:rPr>
                <w:rFonts w:ascii="Arial" w:hAnsi="Arial" w:cs="Arial"/>
                <w:b/>
                <w:bCs/>
                <w:lang w:val="en-US"/>
              </w:rPr>
              <w:t xml:space="preserve">first </w:t>
            </w:r>
            <w:r w:rsidRPr="00DE2FB2">
              <w:rPr>
                <w:rFonts w:ascii="Arial" w:hAnsi="Arial" w:cs="Arial"/>
                <w:b/>
                <w:bCs/>
                <w:lang w:val="en-US"/>
              </w:rPr>
              <w:t>haz (at baseline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AF9D7F3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0.44</w:t>
            </w:r>
            <w:r w:rsidRPr="00DE2FB2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</w:tr>
      <w:tr w:rsidR="00CB6801" w:rsidRPr="00DE2FB2" w14:paraId="6AAD07A4" w14:textId="77777777" w:rsidTr="00DE2FB2">
        <w:trPr>
          <w:cantSplit/>
          <w:jc w:val="center"/>
        </w:trPr>
        <w:tc>
          <w:tcPr>
            <w:tcW w:w="780" w:type="pc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8836197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N (Missing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343E03B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34 (0)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DFE135F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29 (0)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5739F87B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63 (0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5FE5FC5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CB6801" w:rsidRPr="00DE2FB2" w14:paraId="01FAB12C" w14:textId="77777777" w:rsidTr="00DE2FB2">
        <w:trPr>
          <w:cantSplit/>
          <w:jc w:val="center"/>
        </w:trPr>
        <w:tc>
          <w:tcPr>
            <w:tcW w:w="780" w:type="pc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B0B212F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Rang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504AC31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-1.55, 0.36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5F4E9C68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-0.71, 0.7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5D31BFE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-1.55, 0.7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EE5D3C9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CB6801" w:rsidRPr="00DE2FB2" w14:paraId="544E5E85" w14:textId="77777777" w:rsidTr="00DE2FB2">
        <w:trPr>
          <w:cantSplit/>
          <w:jc w:val="center"/>
        </w:trPr>
        <w:tc>
          <w:tcPr>
            <w:tcW w:w="780" w:type="pc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96B8EDF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Mean (SD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E54C917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-0.08 (0.38)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5B38484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0.00 (0.33)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2EF6863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-0.04 (0.36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55846CCA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CB6801" w:rsidRPr="00DE2FB2" w14:paraId="0B7F83CC" w14:textId="77777777" w:rsidTr="00DE2FB2">
        <w:trPr>
          <w:cantSplit/>
          <w:jc w:val="center"/>
        </w:trPr>
        <w:tc>
          <w:tcPr>
            <w:tcW w:w="780" w:type="pc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5D8CE5B0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15474D2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0.01 (-0.22, 0.15)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01254A3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0.07 (-0.21, 0.19)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A45BB77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0.02 (-0.22, 0.18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035D028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CB6801" w:rsidRPr="00DE2FB2" w14:paraId="4A9C27AB" w14:textId="77777777" w:rsidTr="00DE2FB2">
        <w:trPr>
          <w:cantSplit/>
          <w:jc w:val="center"/>
        </w:trPr>
        <w:tc>
          <w:tcPr>
            <w:tcW w:w="4507" w:type="pct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5EFE6DA" w14:textId="62E4A13C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b/>
                <w:bCs/>
                <w:lang w:val="en-US"/>
              </w:rPr>
              <w:t xml:space="preserve">height-for-age </w:t>
            </w:r>
            <w:r w:rsidR="00B45E9F" w:rsidRPr="00DE2FB2">
              <w:rPr>
                <w:rFonts w:ascii="Arial" w:hAnsi="Arial" w:cs="Arial"/>
                <w:b/>
                <w:bCs/>
                <w:lang w:val="en-US"/>
              </w:rPr>
              <w:t>z-score</w:t>
            </w:r>
            <w:r w:rsidRPr="00DE2FB2">
              <w:rPr>
                <w:rFonts w:ascii="Arial" w:hAnsi="Arial" w:cs="Arial"/>
                <w:b/>
                <w:bCs/>
                <w:lang w:val="en-US"/>
              </w:rPr>
              <w:t xml:space="preserve"> (haz), last measurement within 12 months (±2 months) since diagnosis was analyzed</w:t>
            </w:r>
          </w:p>
        </w:tc>
        <w:tc>
          <w:tcPr>
            <w:tcW w:w="49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F780672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0.86</w:t>
            </w:r>
            <w:r w:rsidRPr="00DE2FB2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</w:tr>
      <w:tr w:rsidR="00CB6801" w:rsidRPr="00DE2FB2" w14:paraId="1FE00911" w14:textId="77777777" w:rsidTr="00DE2FB2">
        <w:trPr>
          <w:cantSplit/>
          <w:jc w:val="center"/>
        </w:trPr>
        <w:tc>
          <w:tcPr>
            <w:tcW w:w="780" w:type="pc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3AAA64F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N (Missing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4BB00B7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34 (0)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517220E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29 (0)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5382480E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63 (0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8131A2D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CB6801" w:rsidRPr="00DE2FB2" w14:paraId="2C5224C4" w14:textId="77777777" w:rsidTr="00DE2FB2">
        <w:trPr>
          <w:cantSplit/>
          <w:jc w:val="center"/>
        </w:trPr>
        <w:tc>
          <w:tcPr>
            <w:tcW w:w="780" w:type="pc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0C8870C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Rang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57F1C833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-1.96, 2.32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19A3BA5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-1.43, 2.75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4EF1117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-1.96, 2.7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26F8BC7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CB6801" w:rsidRPr="00DE2FB2" w14:paraId="65B0D12D" w14:textId="77777777" w:rsidTr="00DE2FB2">
        <w:trPr>
          <w:cantSplit/>
          <w:jc w:val="center"/>
        </w:trPr>
        <w:tc>
          <w:tcPr>
            <w:tcW w:w="780" w:type="pc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6593404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Mean (SD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72D5BDE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0.09 (0.95)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22A0207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0.10 (1.10)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509CB117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0.10 (1.01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642A496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CB6801" w:rsidRPr="00DE2FB2" w14:paraId="36FBD8D2" w14:textId="77777777" w:rsidTr="00DE2FB2">
        <w:trPr>
          <w:cantSplit/>
          <w:jc w:val="center"/>
        </w:trPr>
        <w:tc>
          <w:tcPr>
            <w:tcW w:w="780" w:type="pc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B559E83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EAEE866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0.06 (-0.65, 0.69)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7165E9C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0.14 (-0.77, 0.84)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0383A14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lang w:val="en-US"/>
              </w:rPr>
              <w:t>0.07 (-0.75, 0.84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818B59C" w14:textId="77777777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CB6801" w:rsidRPr="00DE2FB2" w14:paraId="50E7C582" w14:textId="77777777" w:rsidTr="00DE2FB2">
        <w:trPr>
          <w:cantSplit/>
          <w:jc w:val="center"/>
        </w:trPr>
        <w:tc>
          <w:tcPr>
            <w:tcW w:w="5000" w:type="pct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6B9CC83" w14:textId="383ECD0F" w:rsidR="00CB6801" w:rsidRPr="00DE2FB2" w:rsidRDefault="00CB6801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E2FB2">
              <w:rPr>
                <w:rFonts w:ascii="Arial" w:hAnsi="Arial" w:cs="Arial"/>
                <w:vertAlign w:val="superscript"/>
                <w:lang w:val="en-US"/>
              </w:rPr>
              <w:t>1</w:t>
            </w:r>
            <w:r w:rsidRPr="00DE2FB2">
              <w:rPr>
                <w:rFonts w:ascii="Arial" w:hAnsi="Arial" w:cs="Arial"/>
                <w:lang w:val="en-US"/>
              </w:rPr>
              <w:t>Wilcoxon rank sum p-value</w:t>
            </w:r>
          </w:p>
        </w:tc>
      </w:tr>
    </w:tbl>
    <w:p w14:paraId="1CF84FE1" w14:textId="3E583558" w:rsidR="00497583" w:rsidRPr="00DE2FB2" w:rsidRDefault="00497583" w:rsidP="00CB6801">
      <w:pPr>
        <w:rPr>
          <w:rFonts w:ascii="Arial" w:hAnsi="Arial" w:cs="Arial"/>
          <w:b/>
          <w:bCs/>
          <w:lang w:val="en-US"/>
        </w:rPr>
      </w:pPr>
    </w:p>
    <w:sectPr w:rsidR="00497583" w:rsidRPr="00DE2F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801"/>
    <w:rsid w:val="00053B5D"/>
    <w:rsid w:val="00157FE5"/>
    <w:rsid w:val="00497583"/>
    <w:rsid w:val="00603AE6"/>
    <w:rsid w:val="00A728A3"/>
    <w:rsid w:val="00B45E9F"/>
    <w:rsid w:val="00C1219A"/>
    <w:rsid w:val="00CB6801"/>
    <w:rsid w:val="00DE2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A1FE637"/>
  <w15:chartTrackingRefBased/>
  <w15:docId w15:val="{C9AF865A-B86B-4DA6-92DB-E020AC7A4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B6801"/>
    <w:rPr>
      <w:rFonts w:ascii="Calibri" w:hAnsi="Calibri"/>
      <w:noProof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B68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03AE6"/>
    <w:pPr>
      <w:keepNext/>
      <w:keepLines/>
      <w:spacing w:before="160" w:after="120" w:line="240" w:lineRule="auto"/>
      <w:outlineLvl w:val="1"/>
    </w:pPr>
    <w:rPr>
      <w:rFonts w:ascii="Arial" w:eastAsiaTheme="majorEastAsia" w:hAnsi="Arial" w:cstheme="majorBidi"/>
      <w:i/>
      <w:noProof w:val="0"/>
      <w:kern w:val="0"/>
      <w:szCs w:val="26"/>
      <w14:ligatures w14:val="non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B680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B680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B680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B680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B680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B680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B6801"/>
    <w:pPr>
      <w:keepNext/>
      <w:keepLines/>
      <w:spacing w:after="0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603AE6"/>
    <w:rPr>
      <w:rFonts w:ascii="Arial" w:eastAsiaTheme="majorEastAsia" w:hAnsi="Arial" w:cstheme="majorBidi"/>
      <w:i/>
      <w:kern w:val="0"/>
      <w:szCs w:val="26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B68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B68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B680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B680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B680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B680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B680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B680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B6801"/>
    <w:pPr>
      <w:spacing w:after="8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B68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B6801"/>
    <w:pPr>
      <w:numPr>
        <w:ilvl w:val="1"/>
      </w:numPr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B68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B6801"/>
    <w:pPr>
      <w:spacing w:before="160"/>
      <w:jc w:val="center"/>
    </w:pPr>
    <w:rPr>
      <w:rFonts w:asciiTheme="minorHAnsi" w:hAnsiTheme="minorHAnsi"/>
      <w:i/>
      <w:iCs/>
      <w:noProof w:val="0"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B680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B6801"/>
    <w:pPr>
      <w:ind w:left="720"/>
      <w:contextualSpacing/>
    </w:pPr>
    <w:rPr>
      <w:rFonts w:asciiTheme="minorHAnsi" w:hAnsiTheme="minorHAnsi"/>
      <w:noProof w:val="0"/>
    </w:rPr>
  </w:style>
  <w:style w:type="character" w:styleId="IntensiveHervorhebung">
    <w:name w:val="Intense Emphasis"/>
    <w:basedOn w:val="Absatz-Standardschriftart"/>
    <w:uiPriority w:val="21"/>
    <w:qFormat/>
    <w:rsid w:val="00CB680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B68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noProof w:val="0"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B680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B68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968</Characters>
  <Application>Microsoft Office Word</Application>
  <DocSecurity>0</DocSecurity>
  <Lines>87</Lines>
  <Paragraphs>60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Leon Hölz</dc:creator>
  <cp:keywords/>
  <dc:description/>
  <cp:lastModifiedBy>Hannes Leon Hölz</cp:lastModifiedBy>
  <cp:revision>5</cp:revision>
  <dcterms:created xsi:type="dcterms:W3CDTF">2025-10-15T20:30:00Z</dcterms:created>
  <dcterms:modified xsi:type="dcterms:W3CDTF">2025-10-25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b8bfeb-2b43-415c-b100-4f57d8a6cb8b</vt:lpwstr>
  </property>
</Properties>
</file>